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51DA" w:rsidRPr="002F2BF9" w:rsidRDefault="003E51DA" w:rsidP="00277266">
      <w:pPr>
        <w:spacing w:after="0" w:line="24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14:ligatures w14:val="none"/>
        </w:rPr>
      </w:pPr>
      <w:bookmarkStart w:id="0" w:name="_GoBack"/>
      <w:r w:rsidRPr="002F2BF9"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14:ligatures w14:val="none"/>
        </w:rPr>
        <w:t xml:space="preserve">Supplement Fig. 1: Increased HP1a-mediated heterochromatin formation decreases HDS-induced developmental delay and increases tumor bearing flies survival in the </w:t>
      </w:r>
      <w:r w:rsidRPr="002F2BF9">
        <w:rPr>
          <w:rFonts w:ascii="Arial" w:hAnsi="Arial" w:cs="Arial"/>
          <w:b/>
          <w:bCs/>
          <w:iCs/>
          <w:color w:val="000000" w:themeColor="text1"/>
          <w:kern w:val="24"/>
          <w:sz w:val="20"/>
          <w:szCs w:val="20"/>
          <w14:ligatures w14:val="none"/>
        </w:rPr>
        <w:t xml:space="preserve">Ras/scrib </w:t>
      </w:r>
      <w:r w:rsidRPr="002F2BF9"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14:ligatures w14:val="none"/>
        </w:rPr>
        <w:t>tumor model</w:t>
      </w:r>
    </w:p>
    <w:p w:rsidR="003E51DA" w:rsidRPr="002F2BF9" w:rsidRDefault="003E51DA" w:rsidP="00277266">
      <w:pPr>
        <w:spacing w:after="0" w:line="240" w:lineRule="auto"/>
        <w:jc w:val="both"/>
        <w:rPr>
          <w:rFonts w:ascii="Arial" w:hAnsi="Arial" w:cs="Arial"/>
          <w:bCs/>
          <w:iCs/>
          <w:color w:val="000000" w:themeColor="text1"/>
          <w:kern w:val="24"/>
          <w:sz w:val="20"/>
          <w:szCs w:val="20"/>
          <w14:ligatures w14:val="none"/>
        </w:rPr>
      </w:pPr>
      <w:r w:rsidRPr="002F2BF9"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14:ligatures w14:val="none"/>
        </w:rPr>
        <w:t xml:space="preserve">(A-D) </w:t>
      </w:r>
      <w:r w:rsidRPr="002F2BF9">
        <w:rPr>
          <w:rFonts w:ascii="Arial" w:hAnsi="Arial" w:cs="Arial"/>
          <w:bCs/>
          <w:color w:val="000000" w:themeColor="text1"/>
          <w:kern w:val="24"/>
          <w:sz w:val="20"/>
          <w:szCs w:val="20"/>
          <w14:ligatures w14:val="none"/>
        </w:rPr>
        <w:t xml:space="preserve">Pupation rate of animals fed NDS and HDS, respectively, with the following genotypes: (A) 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14:ligatures w14:val="none"/>
        </w:rPr>
        <w:t>lacZ</w:t>
      </w:r>
      <w:r w:rsidRPr="002F2BF9">
        <w:rPr>
          <w:rFonts w:ascii="Arial" w:hAnsi="Arial" w:cs="Arial"/>
          <w:bCs/>
          <w:color w:val="000000" w:themeColor="text1"/>
          <w:kern w:val="24"/>
          <w:sz w:val="20"/>
          <w:szCs w:val="20"/>
          <w14:ligatures w14:val="none"/>
        </w:rPr>
        <w:t xml:space="preserve">, (B) 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14:ligatures w14:val="none"/>
        </w:rPr>
        <w:t>ras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G12V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14:ligatures w14:val="none"/>
        </w:rPr>
        <w:t>; scrib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-/-</w:t>
      </w:r>
      <w:r w:rsidRPr="002F2BF9">
        <w:rPr>
          <w:rFonts w:ascii="Arial" w:hAnsi="Arial" w:cs="Arial"/>
          <w:bCs/>
          <w:color w:val="000000" w:themeColor="text1"/>
          <w:kern w:val="24"/>
          <w:sz w:val="20"/>
          <w:szCs w:val="20"/>
          <w14:ligatures w14:val="none"/>
        </w:rPr>
        <w:t xml:space="preserve">, (C) 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14:ligatures w14:val="none"/>
        </w:rPr>
        <w:t>ras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G12V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14:ligatures w14:val="none"/>
        </w:rPr>
        <w:t>, HP1a; scrib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-/-</w:t>
      </w:r>
      <w:r w:rsidRPr="002F2BF9">
        <w:rPr>
          <w:rFonts w:ascii="Arial" w:hAnsi="Arial" w:cs="Arial"/>
          <w:bCs/>
          <w:color w:val="000000" w:themeColor="text1"/>
          <w:kern w:val="24"/>
          <w:sz w:val="20"/>
          <w:szCs w:val="20"/>
          <w14:ligatures w14:val="none"/>
        </w:rPr>
        <w:t>, (D)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14:ligatures w14:val="none"/>
        </w:rPr>
        <w:t xml:space="preserve"> ras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G12V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14:ligatures w14:val="none"/>
        </w:rPr>
        <w:t>, HP1a-RNAi; scrib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-/-</w:t>
      </w:r>
      <w:r w:rsidRPr="002F2BF9">
        <w:rPr>
          <w:rFonts w:ascii="Arial" w:hAnsi="Arial" w:cs="Arial"/>
          <w:bCs/>
          <w:color w:val="000000" w:themeColor="text1"/>
          <w:kern w:val="24"/>
          <w:sz w:val="20"/>
          <w:szCs w:val="20"/>
          <w14:ligatures w14:val="none"/>
        </w:rPr>
        <w:t>.</w:t>
      </w:r>
      <w:r w:rsidR="004F6697" w:rsidRPr="002F2BF9">
        <w:rPr>
          <w:rFonts w:ascii="Arial" w:hAnsi="Arial" w:cs="Arial"/>
          <w:bCs/>
          <w:color w:val="000000" w:themeColor="text1"/>
          <w:kern w:val="24"/>
          <w:sz w:val="20"/>
          <w:szCs w:val="20"/>
          <w14:ligatures w14:val="none"/>
        </w:rPr>
        <w:t xml:space="preserve"> Each genotype contains at least 150 flies.</w:t>
      </w:r>
    </w:p>
    <w:p w:rsidR="003E51DA" w:rsidRPr="002F2BF9" w:rsidRDefault="003E51DA" w:rsidP="00277266">
      <w:pPr>
        <w:spacing w:after="0" w:line="240" w:lineRule="auto"/>
        <w:jc w:val="both"/>
        <w:rPr>
          <w:rFonts w:ascii="Arial" w:hAnsi="Arial" w:cs="Arial"/>
          <w:bCs/>
          <w:color w:val="000000" w:themeColor="text1"/>
          <w:kern w:val="24"/>
          <w:sz w:val="20"/>
          <w:szCs w:val="20"/>
          <w14:ligatures w14:val="none"/>
        </w:rPr>
      </w:pPr>
      <w:r w:rsidRPr="002F2BF9">
        <w:rPr>
          <w:rFonts w:ascii="Arial" w:hAnsi="Arial" w:cs="Arial"/>
          <w:bCs/>
          <w:color w:val="000000" w:themeColor="text1"/>
          <w:kern w:val="24"/>
          <w:sz w:val="20"/>
          <w:szCs w:val="20"/>
          <w14:ligatures w14:val="none"/>
        </w:rPr>
        <w:t xml:space="preserve">Third instar eye discs of (E-H) 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14:ligatures w14:val="none"/>
        </w:rPr>
        <w:t>ras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G12V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14:ligatures w14:val="none"/>
        </w:rPr>
        <w:t>, HP1a; scrib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-/-</w:t>
      </w:r>
      <w:r w:rsidRPr="002F2BF9">
        <w:rPr>
          <w:rFonts w:ascii="Arial" w:hAnsi="Arial" w:cs="Arial"/>
          <w:bCs/>
          <w:iCs/>
          <w:color w:val="000000" w:themeColor="text1"/>
          <w:kern w:val="24"/>
          <w:sz w:val="20"/>
          <w:szCs w:val="20"/>
          <w14:ligatures w14:val="none"/>
        </w:rPr>
        <w:t xml:space="preserve"> </w:t>
      </w:r>
      <w:r w:rsidRPr="002F2BF9">
        <w:rPr>
          <w:rFonts w:ascii="Arial" w:hAnsi="Arial" w:cs="Arial"/>
          <w:bCs/>
          <w:color w:val="000000" w:themeColor="text1"/>
          <w:kern w:val="24"/>
          <w:sz w:val="20"/>
          <w:szCs w:val="20"/>
          <w14:ligatures w14:val="none"/>
        </w:rPr>
        <w:t xml:space="preserve">flies and (I-L) 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14:ligatures w14:val="none"/>
        </w:rPr>
        <w:t>ras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G12V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14:ligatures w14:val="none"/>
        </w:rPr>
        <w:t>, HP1a-RNAi; scrib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-/-</w:t>
      </w:r>
      <w:r w:rsidRPr="002F2BF9">
        <w:rPr>
          <w:rFonts w:ascii="Arial" w:hAnsi="Arial" w:cs="Arial"/>
          <w:bCs/>
          <w:iCs/>
          <w:color w:val="000000" w:themeColor="text1"/>
          <w:kern w:val="24"/>
          <w:sz w:val="20"/>
          <w:szCs w:val="20"/>
          <w14:ligatures w14:val="none"/>
        </w:rPr>
        <w:t xml:space="preserve"> </w:t>
      </w:r>
      <w:r w:rsidRPr="002F2BF9">
        <w:rPr>
          <w:rFonts w:ascii="Arial" w:hAnsi="Arial" w:cs="Arial"/>
          <w:bCs/>
          <w:color w:val="000000" w:themeColor="text1"/>
          <w:kern w:val="24"/>
          <w:sz w:val="20"/>
          <w:szCs w:val="20"/>
          <w14:ligatures w14:val="none"/>
        </w:rPr>
        <w:t xml:space="preserve">flies fed NDS with GFP-labeled tumor cells (green) and HP1a (magenta) and H3K9me2 (red) immunostaining. Scale bar: 10 </w:t>
      </w:r>
      <w:r w:rsidRPr="002F2BF9">
        <w:rPr>
          <w:rFonts w:ascii="Arial" w:hAnsi="Arial" w:cs="Arial"/>
          <w:bCs/>
          <w:color w:val="000000" w:themeColor="text1"/>
          <w:kern w:val="24"/>
          <w:sz w:val="20"/>
          <w:szCs w:val="20"/>
          <w:lang w:val="el-GR"/>
          <w14:ligatures w14:val="none"/>
        </w:rPr>
        <w:t>μ</w:t>
      </w:r>
      <w:r w:rsidRPr="002F2BF9">
        <w:rPr>
          <w:rFonts w:ascii="Arial" w:hAnsi="Arial" w:cs="Arial"/>
          <w:bCs/>
          <w:color w:val="000000" w:themeColor="text1"/>
          <w:kern w:val="24"/>
          <w:sz w:val="20"/>
          <w:szCs w:val="20"/>
          <w14:ligatures w14:val="none"/>
        </w:rPr>
        <w:t>m. GFP, green fluorescent protein; HDS, high dietary sugar; NDS, normal dietary sugar.</w:t>
      </w:r>
      <w:r w:rsidRPr="002F2BF9">
        <w:rPr>
          <w:rFonts w:ascii="Arial" w:hAnsi="Arial" w:cs="Arial"/>
          <w:color w:val="000000" w:themeColor="text1"/>
          <w:sz w:val="20"/>
          <w:szCs w:val="20"/>
          <w14:ligatures w14:val="none"/>
        </w:rPr>
        <w:br w:type="page"/>
      </w:r>
    </w:p>
    <w:p w:rsidR="000A2A9A" w:rsidRPr="002F2BF9" w:rsidRDefault="000A2A9A" w:rsidP="00277266">
      <w:pPr>
        <w:spacing w:after="0" w:line="24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14:ligatures w14:val="none"/>
        </w:rPr>
      </w:pPr>
      <w:r w:rsidRPr="002F2BF9"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14:ligatures w14:val="none"/>
        </w:rPr>
        <w:lastRenderedPageBreak/>
        <w:t xml:space="preserve">Supplement Fig. 2: The UAS-HP1a-RNAi line (VDRC 31995) driven by ey-Gal4 decreases the HP1a levels in the eye discs </w:t>
      </w:r>
    </w:p>
    <w:p w:rsidR="000A2A9A" w:rsidRPr="002F2BF9" w:rsidRDefault="000A2A9A" w:rsidP="00277266">
      <w:pPr>
        <w:spacing w:after="0" w:line="240" w:lineRule="auto"/>
        <w:jc w:val="both"/>
        <w:rPr>
          <w:rFonts w:ascii="Arial" w:hAnsi="Arial" w:cs="Arial"/>
          <w:bCs/>
          <w:color w:val="000000" w:themeColor="text1"/>
          <w:kern w:val="24"/>
          <w:sz w:val="20"/>
          <w:szCs w:val="20"/>
          <w14:ligatures w14:val="none"/>
        </w:rPr>
      </w:pPr>
      <w:r w:rsidRPr="002F2BF9">
        <w:rPr>
          <w:rFonts w:ascii="Arial" w:hAnsi="Arial" w:cs="Arial"/>
          <w:bCs/>
          <w:color w:val="000000" w:themeColor="text1"/>
          <w:kern w:val="24"/>
          <w:sz w:val="20"/>
          <w:szCs w:val="20"/>
          <w14:ligatures w14:val="none"/>
        </w:rPr>
        <w:t xml:space="preserve">Third instar eye discs of flies carrying </w:t>
      </w:r>
      <w:r w:rsidR="00724997" w:rsidRPr="002F2BF9">
        <w:rPr>
          <w:rFonts w:ascii="Arial" w:hAnsi="Arial" w:cs="Arial"/>
          <w:bCs/>
          <w:color w:val="000000" w:themeColor="text1"/>
          <w:kern w:val="24"/>
          <w:sz w:val="20"/>
          <w:szCs w:val="20"/>
          <w14:ligatures w14:val="none"/>
        </w:rPr>
        <w:t xml:space="preserve">the </w:t>
      </w:r>
      <w:r w:rsidRPr="002F2BF9">
        <w:rPr>
          <w:rFonts w:ascii="Arial" w:hAnsi="Arial" w:cs="Arial"/>
          <w:bCs/>
          <w:i/>
          <w:color w:val="000000" w:themeColor="text1"/>
          <w:kern w:val="24"/>
          <w:sz w:val="20"/>
          <w:szCs w:val="20"/>
          <w14:ligatures w14:val="none"/>
        </w:rPr>
        <w:t>ey-Gal4</w:t>
      </w:r>
      <w:r w:rsidRPr="002F2BF9">
        <w:rPr>
          <w:rFonts w:ascii="Arial" w:hAnsi="Arial" w:cs="Arial"/>
          <w:bCs/>
          <w:color w:val="000000" w:themeColor="text1"/>
          <w:kern w:val="24"/>
          <w:sz w:val="20"/>
          <w:szCs w:val="20"/>
          <w14:ligatures w14:val="none"/>
        </w:rPr>
        <w:t xml:space="preserve"> </w:t>
      </w:r>
      <w:r w:rsidR="00724997" w:rsidRPr="002F2BF9">
        <w:rPr>
          <w:rFonts w:ascii="Arial" w:hAnsi="Arial" w:cs="Arial"/>
          <w:bCs/>
          <w:color w:val="000000" w:themeColor="text1"/>
          <w:kern w:val="24"/>
          <w:sz w:val="20"/>
          <w:szCs w:val="20"/>
          <w14:ligatures w14:val="none"/>
        </w:rPr>
        <w:t xml:space="preserve">driver outcrossed with </w:t>
      </w:r>
      <w:r w:rsidRPr="002F2BF9">
        <w:rPr>
          <w:rFonts w:ascii="Arial" w:hAnsi="Arial" w:cs="Arial"/>
          <w:bCs/>
          <w:color w:val="000000" w:themeColor="text1"/>
          <w:kern w:val="24"/>
          <w:sz w:val="20"/>
          <w:szCs w:val="20"/>
          <w14:ligatures w14:val="none"/>
        </w:rPr>
        <w:t xml:space="preserve">(A-D) </w:t>
      </w:r>
      <w:r w:rsidRPr="002F2BF9">
        <w:rPr>
          <w:rFonts w:ascii="Arial" w:hAnsi="Arial" w:cs="Arial"/>
          <w:bCs/>
          <w:i/>
          <w:color w:val="000000" w:themeColor="text1"/>
          <w:kern w:val="24"/>
          <w:sz w:val="20"/>
          <w:szCs w:val="20"/>
          <w14:ligatures w14:val="none"/>
        </w:rPr>
        <w:t xml:space="preserve">UAS-lacZ, </w:t>
      </w:r>
      <w:r w:rsidRPr="002F2BF9">
        <w:rPr>
          <w:rFonts w:ascii="Arial" w:hAnsi="Arial" w:cs="Arial"/>
          <w:bCs/>
          <w:color w:val="000000" w:themeColor="text1"/>
          <w:kern w:val="24"/>
          <w:sz w:val="20"/>
          <w:szCs w:val="20"/>
          <w14:ligatures w14:val="none"/>
        </w:rPr>
        <w:t xml:space="preserve">(E-F) </w:t>
      </w:r>
      <w:r w:rsidRPr="002F2BF9">
        <w:rPr>
          <w:rFonts w:ascii="Arial" w:hAnsi="Arial" w:cs="Arial"/>
          <w:bCs/>
          <w:i/>
          <w:color w:val="000000" w:themeColor="text1"/>
          <w:kern w:val="24"/>
          <w:sz w:val="20"/>
          <w:szCs w:val="20"/>
          <w14:ligatures w14:val="none"/>
        </w:rPr>
        <w:t xml:space="preserve">UAS-HP1a-RNAi </w:t>
      </w:r>
      <w:r w:rsidRPr="002F2BF9">
        <w:rPr>
          <w:rFonts w:ascii="Arial" w:hAnsi="Arial" w:cs="Arial"/>
          <w:bCs/>
          <w:color w:val="000000" w:themeColor="text1"/>
          <w:kern w:val="24"/>
          <w:sz w:val="20"/>
          <w:szCs w:val="20"/>
          <w14:ligatures w14:val="none"/>
        </w:rPr>
        <w:t xml:space="preserve">(VDRC 31995), (G-H) </w:t>
      </w:r>
      <w:r w:rsidRPr="002F2BF9">
        <w:rPr>
          <w:rFonts w:ascii="Arial" w:hAnsi="Arial" w:cs="Arial"/>
          <w:bCs/>
          <w:i/>
          <w:color w:val="000000" w:themeColor="text1"/>
          <w:kern w:val="24"/>
          <w:sz w:val="20"/>
          <w:szCs w:val="20"/>
          <w14:ligatures w14:val="none"/>
        </w:rPr>
        <w:t xml:space="preserve">UAS-HP1a-RNAi </w:t>
      </w:r>
      <w:r w:rsidRPr="002F2BF9">
        <w:rPr>
          <w:rFonts w:ascii="Arial" w:hAnsi="Arial" w:cs="Arial"/>
          <w:bCs/>
          <w:color w:val="000000" w:themeColor="text1"/>
          <w:kern w:val="24"/>
          <w:sz w:val="20"/>
          <w:szCs w:val="20"/>
          <w14:ligatures w14:val="none"/>
        </w:rPr>
        <w:t xml:space="preserve">(BDSC 33400), (I-J) </w:t>
      </w:r>
      <w:r w:rsidRPr="002F2BF9">
        <w:rPr>
          <w:rFonts w:ascii="Arial" w:hAnsi="Arial" w:cs="Arial"/>
          <w:bCs/>
          <w:i/>
          <w:color w:val="000000" w:themeColor="text1"/>
          <w:kern w:val="24"/>
          <w:sz w:val="20"/>
          <w:szCs w:val="20"/>
          <w14:ligatures w14:val="none"/>
        </w:rPr>
        <w:t xml:space="preserve">UAS-HP1a-RNAi </w:t>
      </w:r>
      <w:r w:rsidRPr="002F2BF9">
        <w:rPr>
          <w:rFonts w:ascii="Arial" w:hAnsi="Arial" w:cs="Arial"/>
          <w:bCs/>
          <w:color w:val="000000" w:themeColor="text1"/>
          <w:kern w:val="24"/>
          <w:sz w:val="20"/>
          <w:szCs w:val="20"/>
          <w14:ligatures w14:val="none"/>
        </w:rPr>
        <w:t>(BDSC 36792), with</w:t>
      </w:r>
      <w:r w:rsidRPr="002F2BF9">
        <w:rPr>
          <w:rFonts w:ascii="Arial" w:hAnsi="Arial" w:cs="Arial"/>
          <w:bCs/>
          <w:i/>
          <w:color w:val="000000" w:themeColor="text1"/>
          <w:kern w:val="24"/>
          <w:sz w:val="20"/>
          <w:szCs w:val="20"/>
          <w14:ligatures w14:val="none"/>
        </w:rPr>
        <w:t xml:space="preserve"> </w:t>
      </w:r>
      <w:r w:rsidRPr="002F2BF9">
        <w:rPr>
          <w:rFonts w:ascii="Arial" w:hAnsi="Arial" w:cs="Arial"/>
          <w:bCs/>
          <w:color w:val="000000" w:themeColor="text1"/>
          <w:kern w:val="24"/>
          <w:sz w:val="20"/>
          <w:szCs w:val="20"/>
          <w14:ligatures w14:val="none"/>
        </w:rPr>
        <w:t>ß</w:t>
      </w:r>
      <w:r w:rsidRPr="002F2BF9">
        <w:rPr>
          <w:rFonts w:ascii="Arial" w:hAnsi="Arial" w:cs="Arial" w:hint="eastAsia"/>
          <w:bCs/>
          <w:color w:val="000000" w:themeColor="text1"/>
          <w:kern w:val="24"/>
          <w:sz w:val="20"/>
          <w:szCs w:val="20"/>
          <w14:ligatures w14:val="none"/>
        </w:rPr>
        <w:t>-</w:t>
      </w:r>
      <w:r w:rsidRPr="002F2BF9">
        <w:rPr>
          <w:rFonts w:ascii="Arial" w:hAnsi="Arial" w:cs="Arial"/>
          <w:bCs/>
          <w:color w:val="000000" w:themeColor="text1"/>
          <w:kern w:val="24"/>
          <w:sz w:val="20"/>
          <w:szCs w:val="20"/>
          <w14:ligatures w14:val="none"/>
        </w:rPr>
        <w:t>galactosidase</w:t>
      </w:r>
      <w:r w:rsidRPr="002F2BF9">
        <w:rPr>
          <w:rFonts w:ascii="Arial" w:hAnsi="Arial" w:cs="Arial"/>
          <w:bCs/>
          <w:i/>
          <w:color w:val="000000" w:themeColor="text1"/>
          <w:kern w:val="24"/>
          <w:sz w:val="20"/>
          <w:szCs w:val="20"/>
          <w14:ligatures w14:val="none"/>
        </w:rPr>
        <w:t xml:space="preserve"> </w:t>
      </w:r>
      <w:r w:rsidRPr="002F2BF9">
        <w:rPr>
          <w:rFonts w:ascii="Arial" w:hAnsi="Arial" w:cs="Arial"/>
          <w:bCs/>
          <w:color w:val="000000" w:themeColor="text1"/>
          <w:kern w:val="24"/>
          <w:sz w:val="20"/>
          <w:szCs w:val="20"/>
          <w14:ligatures w14:val="none"/>
        </w:rPr>
        <w:t>(green), HP1a (red) and Hochest staining (blue). Scale bar: 100μm.</w:t>
      </w:r>
      <w:r w:rsidRPr="002F2BF9">
        <w:rPr>
          <w:rFonts w:ascii="Arial" w:hAnsi="Arial" w:cs="Arial"/>
          <w:bCs/>
          <w:color w:val="000000" w:themeColor="text1"/>
          <w:kern w:val="24"/>
          <w:sz w:val="20"/>
          <w:szCs w:val="20"/>
          <w14:ligatures w14:val="none"/>
        </w:rPr>
        <w:br w:type="page"/>
      </w:r>
    </w:p>
    <w:p w:rsidR="000A2A9A" w:rsidRPr="002F2BF9" w:rsidRDefault="000A2A9A" w:rsidP="00277266">
      <w:pPr>
        <w:spacing w:after="0" w:line="24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14:ligatures w14:val="none"/>
        </w:rPr>
      </w:pPr>
      <w:r w:rsidRPr="002F2BF9"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14:ligatures w14:val="none"/>
        </w:rPr>
        <w:lastRenderedPageBreak/>
        <w:t xml:space="preserve">Supplement Fig. 3: </w:t>
      </w:r>
      <w:r w:rsidRPr="002F2BF9"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  <w:t>Increased HP1a-mediated heterochromatin formation</w:t>
      </w:r>
      <w:r w:rsidRPr="002F2BF9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002F2BF9"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  <w:t>decreases HDS-induced tumor growth and lethality of Ras/Src tumor bearing flies</w:t>
      </w:r>
      <w:r w:rsidRPr="002F2BF9">
        <w:rPr>
          <w:rFonts w:ascii="Arial" w:hAnsi="Arial" w:cs="Arial"/>
          <w:b/>
          <w:color w:val="000000" w:themeColor="text1"/>
        </w:rPr>
        <w:t xml:space="preserve"> </w:t>
      </w:r>
    </w:p>
    <w:p w:rsidR="000A2A9A" w:rsidRPr="002F2BF9" w:rsidRDefault="000A2A9A" w:rsidP="00277266">
      <w:pPr>
        <w:spacing w:line="240" w:lineRule="auto"/>
        <w:jc w:val="both"/>
        <w:rPr>
          <w:rFonts w:ascii="Arial" w:hAnsi="Arial" w:cs="Arial"/>
          <w:bCs/>
          <w:color w:val="000000" w:themeColor="text1"/>
          <w:kern w:val="24"/>
          <w:sz w:val="20"/>
          <w:szCs w:val="20"/>
          <w14:ligatures w14:val="none"/>
        </w:rPr>
      </w:pPr>
      <w:r w:rsidRPr="002F2BF9"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14:ligatures w14:val="none"/>
        </w:rPr>
        <w:t xml:space="preserve">(A-C) </w:t>
      </w:r>
      <w:r w:rsidRPr="002F2BF9">
        <w:rPr>
          <w:rFonts w:ascii="Arial" w:hAnsi="Arial" w:cs="Arial"/>
          <w:bCs/>
          <w:color w:val="000000" w:themeColor="text1"/>
          <w:kern w:val="24"/>
          <w:sz w:val="20"/>
          <w:szCs w:val="20"/>
          <w14:ligatures w14:val="none"/>
        </w:rPr>
        <w:t xml:space="preserve">Eclosion rate of tumor-bearing animals, fed NDS or HDS, with the following genotypes: (A) 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14:ligatures w14:val="none"/>
        </w:rPr>
        <w:t>ras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G12V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14:ligatures w14:val="none"/>
        </w:rPr>
        <w:t>; csk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-/-</w:t>
      </w:r>
      <w:r w:rsidRPr="002F2BF9">
        <w:rPr>
          <w:rFonts w:ascii="Arial" w:hAnsi="Arial" w:cs="Arial"/>
          <w:bCs/>
          <w:color w:val="000000" w:themeColor="text1"/>
          <w:kern w:val="24"/>
          <w:sz w:val="20"/>
          <w:szCs w:val="20"/>
          <w14:ligatures w14:val="none"/>
        </w:rPr>
        <w:t xml:space="preserve">, (B) 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14:ligatures w14:val="none"/>
        </w:rPr>
        <w:t>ras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G12V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14:ligatures w14:val="none"/>
        </w:rPr>
        <w:t>, hs-HP1a; csk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-/-</w:t>
      </w:r>
      <w:r w:rsidRPr="002F2BF9">
        <w:rPr>
          <w:rFonts w:ascii="Arial" w:hAnsi="Arial" w:cs="Arial"/>
          <w:bCs/>
          <w:color w:val="000000" w:themeColor="text1"/>
          <w:kern w:val="24"/>
          <w:sz w:val="20"/>
          <w:szCs w:val="20"/>
          <w14:ligatures w14:val="none"/>
        </w:rPr>
        <w:t>, (C)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14:ligatures w14:val="none"/>
        </w:rPr>
        <w:t xml:space="preserve"> ras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G12V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14:ligatures w14:val="none"/>
        </w:rPr>
        <w:t>, HP1a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+/-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14:ligatures w14:val="none"/>
        </w:rPr>
        <w:t>; csk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-/-</w:t>
      </w:r>
      <w:r w:rsidRPr="002F2BF9">
        <w:rPr>
          <w:rFonts w:ascii="Arial" w:hAnsi="Arial" w:cs="Arial"/>
          <w:bCs/>
          <w:color w:val="000000" w:themeColor="text1"/>
          <w:kern w:val="24"/>
          <w:sz w:val="20"/>
          <w:szCs w:val="20"/>
          <w14:ligatures w14:val="none"/>
        </w:rPr>
        <w:t xml:space="preserve"> (Red line, female; Blue line: male)</w:t>
      </w:r>
      <w:r w:rsidRPr="002F2BF9">
        <w:rPr>
          <w:rFonts w:ascii="Arial" w:hAnsi="Arial" w:cs="Arial" w:hint="eastAsia"/>
          <w:bCs/>
          <w:color w:val="000000" w:themeColor="text1"/>
          <w:kern w:val="24"/>
          <w:sz w:val="20"/>
          <w:szCs w:val="20"/>
          <w14:ligatures w14:val="none"/>
        </w:rPr>
        <w:t>.</w:t>
      </w:r>
      <w:r w:rsidRPr="002F2BF9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 Each genotype contains at least 150 flies.</w:t>
      </w:r>
      <w:r w:rsidRPr="002F2BF9">
        <w:rPr>
          <w:rFonts w:ascii="Arial" w:hAnsi="Arial" w:cs="Arial" w:hint="eastAsia"/>
          <w:bCs/>
          <w:color w:val="000000" w:themeColor="text1"/>
          <w:kern w:val="24"/>
          <w:sz w:val="20"/>
          <w:szCs w:val="20"/>
          <w14:ligatures w14:val="none"/>
        </w:rPr>
        <w:t xml:space="preserve"> </w:t>
      </w:r>
    </w:p>
    <w:p w:rsidR="000A2A9A" w:rsidRPr="002F2BF9" w:rsidRDefault="000A2A9A" w:rsidP="00277266">
      <w:pPr>
        <w:spacing w:line="240" w:lineRule="auto"/>
        <w:jc w:val="both"/>
        <w:rPr>
          <w:rFonts w:ascii="Arial" w:hAnsi="Arial" w:cs="Arial"/>
          <w:color w:val="000000" w:themeColor="text1"/>
          <w:kern w:val="24"/>
          <w:sz w:val="20"/>
          <w:szCs w:val="20"/>
        </w:rPr>
      </w:pPr>
      <w:r w:rsidRPr="002F2BF9"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14:ligatures w14:val="none"/>
        </w:rPr>
        <w:t xml:space="preserve">(D) </w:t>
      </w:r>
      <w:r w:rsidRPr="002F2BF9">
        <w:rPr>
          <w:rFonts w:ascii="Arial" w:hAnsi="Arial" w:cs="Arial"/>
          <w:bCs/>
          <w:color w:val="000000" w:themeColor="text1"/>
          <w:kern w:val="24"/>
          <w:sz w:val="20"/>
          <w:szCs w:val="20"/>
          <w14:ligatures w14:val="none"/>
        </w:rPr>
        <w:t xml:space="preserve">The survival rates of animals, fed NDS or HDS, with the following genotypes: </w:t>
      </w:r>
      <w:r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</w:rPr>
        <w:t>lacZ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14:ligatures w14:val="none"/>
        </w:rPr>
        <w:t xml:space="preserve">, </w:t>
      </w:r>
      <w:r w:rsidRPr="002F2BF9">
        <w:rPr>
          <w:rFonts w:ascii="Arial" w:hAnsi="Arial" w:cs="Arial"/>
          <w:bCs/>
          <w:iCs/>
          <w:color w:val="000000" w:themeColor="text1"/>
          <w:kern w:val="24"/>
          <w:sz w:val="20"/>
          <w:szCs w:val="20"/>
          <w14:ligatures w14:val="none"/>
        </w:rPr>
        <w:t>and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14:ligatures w14:val="none"/>
        </w:rPr>
        <w:t xml:space="preserve"> ras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G12V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14:ligatures w14:val="none"/>
        </w:rPr>
        <w:t>; csk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-/-</w:t>
      </w:r>
      <w:r w:rsidRPr="002F2BF9">
        <w:rPr>
          <w:rFonts w:ascii="Arial" w:hAnsi="Arial" w:cs="Arial"/>
          <w:bCs/>
          <w:iCs/>
          <w:color w:val="000000" w:themeColor="text1"/>
          <w:kern w:val="24"/>
          <w:sz w:val="20"/>
          <w:szCs w:val="20"/>
          <w14:ligatures w14:val="none"/>
        </w:rPr>
        <w:t xml:space="preserve"> </w:t>
      </w:r>
      <w:r w:rsidRPr="002F2BF9">
        <w:rPr>
          <w:rFonts w:ascii="Arial" w:hAnsi="Arial" w:cs="Arial"/>
          <w:bCs/>
          <w:color w:val="000000" w:themeColor="text1"/>
          <w:kern w:val="24"/>
          <w:sz w:val="20"/>
          <w:szCs w:val="20"/>
          <w14:ligatures w14:val="none"/>
        </w:rPr>
        <w:t xml:space="preserve">and 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14:ligatures w14:val="none"/>
        </w:rPr>
        <w:t>ras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G12V</w:t>
      </w:r>
      <w:r w:rsidRPr="002F2BF9">
        <w:rPr>
          <w:rFonts w:ascii="Arial" w:hAnsi="Arial" w:cs="Arial"/>
          <w:bCs/>
          <w:iCs/>
          <w:color w:val="000000" w:themeColor="text1"/>
          <w:kern w:val="24"/>
          <w:sz w:val="20"/>
          <w:szCs w:val="20"/>
          <w14:ligatures w14:val="none"/>
        </w:rPr>
        <w:t xml:space="preserve">, 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14:ligatures w14:val="none"/>
        </w:rPr>
        <w:t>hs-HP1a; csk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-/-</w:t>
      </w:r>
      <w:r w:rsidRPr="002F2BF9">
        <w:rPr>
          <w:rFonts w:ascii="Arial" w:hAnsi="Arial" w:cs="Arial"/>
          <w:bCs/>
          <w:color w:val="000000" w:themeColor="text1"/>
          <w:kern w:val="24"/>
          <w:sz w:val="20"/>
          <w:szCs w:val="20"/>
          <w14:ligatures w14:val="none"/>
        </w:rPr>
        <w:t xml:space="preserve">, and 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14:ligatures w14:val="none"/>
        </w:rPr>
        <w:t>ras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G12V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14:ligatures w14:val="none"/>
        </w:rPr>
        <w:t>, HP1a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+/-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14:ligatures w14:val="none"/>
        </w:rPr>
        <w:t>; csk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-/-</w:t>
      </w:r>
      <w:r w:rsidRPr="002F2BF9">
        <w:rPr>
          <w:rFonts w:ascii="Arial" w:hAnsi="Arial" w:cs="Arial"/>
          <w:bCs/>
          <w:color w:val="000000" w:themeColor="text1"/>
          <w:kern w:val="24"/>
          <w:sz w:val="20"/>
          <w:szCs w:val="20"/>
          <w14:ligatures w14:val="none"/>
        </w:rPr>
        <w:t xml:space="preserve">. All results analyzed and presented reflect data from four independent experiments. </w:t>
      </w:r>
      <w:r w:rsidRPr="002F2BF9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Each genotype contains at least 150 flies. </w:t>
      </w:r>
    </w:p>
    <w:p w:rsidR="00277266" w:rsidRPr="002F2BF9" w:rsidRDefault="000A2A9A" w:rsidP="00277266">
      <w:pPr>
        <w:spacing w:line="240" w:lineRule="auto"/>
        <w:jc w:val="both"/>
        <w:rPr>
          <w:rFonts w:ascii="Arial" w:hAnsi="Arial" w:cs="Arial"/>
          <w:bCs/>
          <w:color w:val="000000" w:themeColor="text1"/>
          <w:kern w:val="24"/>
          <w:sz w:val="20"/>
          <w:szCs w:val="20"/>
          <w14:ligatures w14:val="none"/>
        </w:rPr>
      </w:pPr>
      <w:r w:rsidRPr="002F2BF9"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14:ligatures w14:val="none"/>
        </w:rPr>
        <w:t xml:space="preserve">(E-J) </w:t>
      </w:r>
      <w:r w:rsidRPr="002F2BF9">
        <w:rPr>
          <w:rFonts w:ascii="Arial" w:hAnsi="Arial" w:cs="Arial"/>
          <w:bCs/>
          <w:color w:val="000000" w:themeColor="text1"/>
          <w:kern w:val="24"/>
          <w:sz w:val="20"/>
          <w:szCs w:val="20"/>
          <w14:ligatures w14:val="none"/>
        </w:rPr>
        <w:t xml:space="preserve">Third instar eye discs of 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14:ligatures w14:val="none"/>
        </w:rPr>
        <w:t>ras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G12V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14:ligatures w14:val="none"/>
        </w:rPr>
        <w:t>; csk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-/-</w:t>
      </w:r>
      <w:r w:rsidRPr="002F2BF9">
        <w:rPr>
          <w:rFonts w:ascii="Arial" w:hAnsi="Arial" w:cs="Arial"/>
          <w:bCs/>
          <w:color w:val="000000" w:themeColor="text1"/>
          <w:kern w:val="24"/>
          <w:sz w:val="20"/>
          <w:szCs w:val="20"/>
          <w14:ligatures w14:val="none"/>
        </w:rPr>
        <w:t xml:space="preserve"> and 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14:ligatures w14:val="none"/>
        </w:rPr>
        <w:t>ras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G12V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14:ligatures w14:val="none"/>
        </w:rPr>
        <w:t>, hs-HP1a; csk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-/-</w:t>
      </w:r>
      <w:r w:rsidRPr="002F2BF9">
        <w:rPr>
          <w:rFonts w:ascii="Arial" w:hAnsi="Arial" w:cs="Arial"/>
          <w:bCs/>
          <w:color w:val="000000" w:themeColor="text1"/>
          <w:kern w:val="24"/>
          <w:sz w:val="20"/>
          <w:szCs w:val="20"/>
          <w14:ligatures w14:val="none"/>
        </w:rPr>
        <w:t xml:space="preserve"> and 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14:ligatures w14:val="none"/>
        </w:rPr>
        <w:t>ras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G12V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14:ligatures w14:val="none"/>
        </w:rPr>
        <w:t>, HP1a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+/-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14:ligatures w14:val="none"/>
        </w:rPr>
        <w:t>; csk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-/-</w:t>
      </w:r>
      <w:r w:rsidRPr="002F2BF9">
        <w:rPr>
          <w:rFonts w:ascii="Arial" w:hAnsi="Arial" w:cs="Arial"/>
          <w:bCs/>
          <w:color w:val="000000" w:themeColor="text1"/>
          <w:kern w:val="24"/>
          <w:sz w:val="20"/>
          <w:szCs w:val="20"/>
          <w14:ligatures w14:val="none"/>
        </w:rPr>
        <w:t xml:space="preserve"> flies fed NDS or HDS; tumor cells are labeled with GFP (green). Scale bar: 100 μm. </w:t>
      </w:r>
    </w:p>
    <w:p w:rsidR="000A2A9A" w:rsidRPr="002F2BF9" w:rsidRDefault="000A2A9A" w:rsidP="00277266">
      <w:pPr>
        <w:spacing w:line="240" w:lineRule="auto"/>
        <w:jc w:val="both"/>
        <w:rPr>
          <w:rFonts w:ascii="Arial" w:hAnsi="Arial" w:cs="Arial"/>
          <w:bCs/>
          <w:color w:val="000000" w:themeColor="text1"/>
          <w:kern w:val="24"/>
          <w:sz w:val="20"/>
          <w:szCs w:val="20"/>
          <w14:ligatures w14:val="none"/>
        </w:rPr>
      </w:pPr>
      <w:r w:rsidRPr="002F2BF9"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14:ligatures w14:val="none"/>
        </w:rPr>
        <w:t>(K-L)</w:t>
      </w:r>
      <w:r w:rsidRPr="002F2BF9">
        <w:rPr>
          <w:rFonts w:ascii="Arial" w:hAnsi="Arial" w:cs="Arial"/>
          <w:bCs/>
          <w:color w:val="000000" w:themeColor="text1"/>
          <w:kern w:val="24"/>
          <w:sz w:val="20"/>
          <w:szCs w:val="20"/>
          <w14:ligatures w14:val="none"/>
        </w:rPr>
        <w:t xml:space="preserve"> Percentage of GFP-positive tumor cells normalized to total eye disc area</w:t>
      </w:r>
      <w:r w:rsidR="002D2DD9" w:rsidRPr="002F2BF9">
        <w:rPr>
          <w:rFonts w:ascii="Arial" w:hAnsi="Arial" w:cs="Arial"/>
          <w:bCs/>
          <w:color w:val="000000" w:themeColor="text1"/>
          <w:kern w:val="24"/>
          <w:sz w:val="20"/>
          <w:szCs w:val="20"/>
          <w14:ligatures w14:val="none"/>
        </w:rPr>
        <w:t xml:space="preserve"> </w:t>
      </w:r>
      <w:r w:rsidR="00A56A6A" w:rsidRPr="002F2BF9">
        <w:rPr>
          <w:rFonts w:ascii="Arial" w:hAnsi="Arial" w:cs="Arial"/>
          <w:bCs/>
          <w:color w:val="000000" w:themeColor="text1"/>
          <w:kern w:val="24"/>
          <w:sz w:val="20"/>
          <w:szCs w:val="20"/>
          <w14:ligatures w14:val="none"/>
        </w:rPr>
        <w:t xml:space="preserve">from 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14:ligatures w14:val="none"/>
        </w:rPr>
        <w:t>ras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G12V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14:ligatures w14:val="none"/>
        </w:rPr>
        <w:t>; csk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-/-</w:t>
      </w:r>
      <w:r w:rsidRPr="002F2BF9">
        <w:rPr>
          <w:rFonts w:ascii="Arial" w:hAnsi="Arial" w:cs="Arial"/>
          <w:bCs/>
          <w:color w:val="000000" w:themeColor="text1"/>
          <w:kern w:val="24"/>
          <w:sz w:val="20"/>
          <w:szCs w:val="20"/>
          <w14:ligatures w14:val="none"/>
        </w:rPr>
        <w:t xml:space="preserve"> and 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14:ligatures w14:val="none"/>
        </w:rPr>
        <w:t>ras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G12V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14:ligatures w14:val="none"/>
        </w:rPr>
        <w:t>, hs-HP1a; csk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-/-</w:t>
      </w:r>
      <w:r w:rsidRPr="002F2BF9">
        <w:rPr>
          <w:rFonts w:ascii="Arial" w:hAnsi="Arial" w:cs="Arial"/>
          <w:bCs/>
          <w:iCs/>
          <w:color w:val="000000" w:themeColor="text1"/>
          <w:kern w:val="24"/>
          <w:sz w:val="20"/>
          <w:szCs w:val="20"/>
          <w14:ligatures w14:val="none"/>
        </w:rPr>
        <w:t xml:space="preserve"> </w:t>
      </w:r>
      <w:r w:rsidRPr="002F2BF9">
        <w:rPr>
          <w:rFonts w:ascii="Arial" w:hAnsi="Arial" w:cs="Arial"/>
          <w:bCs/>
          <w:color w:val="000000" w:themeColor="text1"/>
          <w:kern w:val="24"/>
          <w:sz w:val="20"/>
          <w:szCs w:val="20"/>
          <w14:ligatures w14:val="none"/>
        </w:rPr>
        <w:t xml:space="preserve">and 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14:ligatures w14:val="none"/>
        </w:rPr>
        <w:t>ras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G12V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14:ligatures w14:val="none"/>
        </w:rPr>
        <w:t>, HP1a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+/-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14:ligatures w14:val="none"/>
        </w:rPr>
        <w:t>; csk</w:t>
      </w:r>
      <w:r w:rsidRPr="002F2BF9">
        <w:rPr>
          <w:rFonts w:ascii="Arial" w:hAnsi="Arial" w:cs="Arial"/>
          <w:bCs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-/-</w:t>
      </w:r>
      <w:r w:rsidRPr="002F2BF9">
        <w:rPr>
          <w:rFonts w:ascii="Arial" w:hAnsi="Arial" w:cs="Arial"/>
          <w:bCs/>
          <w:color w:val="000000" w:themeColor="text1"/>
          <w:kern w:val="24"/>
          <w:sz w:val="20"/>
          <w:szCs w:val="20"/>
          <w14:ligatures w14:val="none"/>
        </w:rPr>
        <w:t xml:space="preserve"> female or male flies fed NDS or HDS.</w:t>
      </w:r>
      <w:r w:rsidRPr="002F2BF9">
        <w:rPr>
          <w:rFonts w:ascii="Arial" w:hAnsi="Arial" w:cs="Arial" w:hint="eastAsia"/>
          <w:bCs/>
          <w:color w:val="000000" w:themeColor="text1"/>
          <w:kern w:val="24"/>
          <w:sz w:val="20"/>
          <w:szCs w:val="20"/>
          <w14:ligatures w14:val="none"/>
        </w:rPr>
        <w:t xml:space="preserve"> </w:t>
      </w:r>
      <w:r w:rsidRPr="002F2BF9">
        <w:rPr>
          <w:rFonts w:ascii="Arial" w:hAnsi="Arial" w:cs="Arial"/>
          <w:bCs/>
          <w:color w:val="000000" w:themeColor="text1"/>
          <w:kern w:val="24"/>
          <w:sz w:val="20"/>
          <w:szCs w:val="20"/>
          <w14:ligatures w14:val="none"/>
        </w:rPr>
        <w:t xml:space="preserve">All results analyzed and presented reflect data from three independent experiments (n=15). </w:t>
      </w:r>
    </w:p>
    <w:p w:rsidR="000A2A9A" w:rsidRPr="002F2BF9" w:rsidRDefault="000A2A9A" w:rsidP="00277266">
      <w:pPr>
        <w:spacing w:after="0" w:line="24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14:ligatures w14:val="none"/>
        </w:rPr>
      </w:pPr>
      <w:r w:rsidRPr="002F2BF9">
        <w:rPr>
          <w:rFonts w:ascii="Arial" w:hAnsi="Arial" w:cs="Arial"/>
          <w:bCs/>
          <w:color w:val="000000" w:themeColor="text1"/>
          <w:kern w:val="24"/>
          <w:sz w:val="20"/>
          <w:szCs w:val="20"/>
          <w14:ligatures w14:val="none"/>
        </w:rPr>
        <w:t>Results are shown as mean ± SD. Asterisks indicate statistically significant differences (*, p &lt; 0.05; **, p &lt; 0.01; ***, p &lt; 0.001). GFP, green fluorescent protein; HDS, high dietary sugar; NDS, normal dietary sugar. N.S., not significant.</w:t>
      </w:r>
      <w:r w:rsidRPr="002F2BF9"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14:ligatures w14:val="none"/>
        </w:rPr>
        <w:br w:type="page"/>
      </w:r>
    </w:p>
    <w:p w:rsidR="003E51DA" w:rsidRPr="002F2BF9" w:rsidRDefault="003E51DA" w:rsidP="00277266">
      <w:pPr>
        <w:jc w:val="both"/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</w:pPr>
      <w:r w:rsidRPr="002F2BF9"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14:ligatures w14:val="none"/>
        </w:rPr>
        <w:lastRenderedPageBreak/>
        <w:t xml:space="preserve">Supplement Fig. </w:t>
      </w:r>
      <w:r w:rsidR="000A2A9A" w:rsidRPr="002F2BF9"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14:ligatures w14:val="none"/>
        </w:rPr>
        <w:t>4</w:t>
      </w:r>
      <w:r w:rsidRPr="002F2BF9"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14:ligatures w14:val="none"/>
        </w:rPr>
        <w:t>: Heterochromatin formation does not alter apoptosis and nuclear Yki in tumor cells from flies fed NDS</w:t>
      </w:r>
    </w:p>
    <w:p w:rsidR="00104E61" w:rsidRPr="002F2BF9" w:rsidRDefault="00104E61" w:rsidP="00277266">
      <w:pPr>
        <w:jc w:val="both"/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</w:pPr>
      <w:r w:rsidRPr="002F2BF9">
        <w:rPr>
          <w:rFonts w:ascii="Arial" w:hAnsi="Arial" w:cs="Arial"/>
          <w:b/>
          <w:color w:val="000000" w:themeColor="text1"/>
          <w:kern w:val="24"/>
          <w:sz w:val="20"/>
          <w:szCs w:val="20"/>
          <w14:ligatures w14:val="none"/>
        </w:rPr>
        <w:t xml:space="preserve">(A-C′′) </w:t>
      </w:r>
      <w:r w:rsidR="003E51DA" w:rsidRPr="002F2BF9"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  <w:t xml:space="preserve">Third instar eye discs of 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14:ligatures w14:val="none"/>
        </w:rPr>
        <w:t>ras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G12V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14:ligatures w14:val="none"/>
        </w:rPr>
        <w:t>; csk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-/-</w:t>
      </w:r>
      <w:r w:rsidR="003E51DA" w:rsidRPr="002F2BF9"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  <w:t xml:space="preserve"> and 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14:ligatures w14:val="none"/>
        </w:rPr>
        <w:t>ras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G12V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14:ligatures w14:val="none"/>
        </w:rPr>
        <w:t>, HP1a; csk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-/-</w:t>
      </w:r>
      <w:r w:rsidR="003E51DA" w:rsidRPr="002F2BF9">
        <w:rPr>
          <w:rFonts w:ascii="Arial" w:hAnsi="Arial" w:cs="Arial"/>
          <w:iCs/>
          <w:color w:val="000000" w:themeColor="text1"/>
          <w:kern w:val="24"/>
          <w:sz w:val="20"/>
          <w:szCs w:val="20"/>
          <w14:ligatures w14:val="none"/>
        </w:rPr>
        <w:t xml:space="preserve"> </w:t>
      </w:r>
      <w:r w:rsidR="003E51DA" w:rsidRPr="002F2BF9"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  <w:t xml:space="preserve">and 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14:ligatures w14:val="none"/>
        </w:rPr>
        <w:t>ras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G12V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14:ligatures w14:val="none"/>
        </w:rPr>
        <w:t>, HP1a-RNAi; csk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-/-</w:t>
      </w:r>
      <w:r w:rsidR="003E51DA" w:rsidRPr="002F2BF9"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  <w:t xml:space="preserve"> flies fed NDS with GFP-labeled tumor cells (green) and TUNEL staining (gray). Scale bar: 100 </w:t>
      </w:r>
      <w:r w:rsidR="003E51DA" w:rsidRPr="002F2BF9">
        <w:rPr>
          <w:rFonts w:ascii="Arial" w:hAnsi="Arial" w:cs="Arial"/>
          <w:color w:val="000000" w:themeColor="text1"/>
          <w:kern w:val="24"/>
          <w:sz w:val="20"/>
          <w:szCs w:val="20"/>
          <w:lang w:val="el-GR"/>
          <w14:ligatures w14:val="none"/>
        </w:rPr>
        <w:t>μ</w:t>
      </w:r>
      <w:r w:rsidR="003E51DA" w:rsidRPr="002F2BF9"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  <w:t xml:space="preserve">m unless specified otherwise. (A-A′′) 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14:ligatures w14:val="none"/>
        </w:rPr>
        <w:t>ras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G12V</w:t>
      </w:r>
      <w:r w:rsidR="003E51DA" w:rsidRPr="002F2BF9"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  <w:t xml:space="preserve">; 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14:ligatures w14:val="none"/>
        </w:rPr>
        <w:t>csk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-/-</w:t>
      </w:r>
      <w:r w:rsidR="003E51DA" w:rsidRPr="002F2BF9"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  <w:t xml:space="preserve">. (B-B′′) 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14:ligatures w14:val="none"/>
        </w:rPr>
        <w:t>ras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G12V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14:ligatures w14:val="none"/>
        </w:rPr>
        <w:t>, HP1a</w:t>
      </w:r>
      <w:r w:rsidR="003E51DA" w:rsidRPr="002F2BF9"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  <w:t xml:space="preserve">; 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14:ligatures w14:val="none"/>
        </w:rPr>
        <w:t>csk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-/-</w:t>
      </w:r>
      <w:r w:rsidR="003E51DA" w:rsidRPr="002F2BF9"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  <w:t xml:space="preserve">. (C-C′′) 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14:ligatures w14:val="none"/>
        </w:rPr>
        <w:t>ras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G12V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14:ligatures w14:val="none"/>
        </w:rPr>
        <w:t>, HP1a-RNAi</w:t>
      </w:r>
      <w:r w:rsidR="003E51DA" w:rsidRPr="002F2BF9"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  <w:t xml:space="preserve">; 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14:ligatures w14:val="none"/>
        </w:rPr>
        <w:t>csk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-/-</w:t>
      </w:r>
      <w:r w:rsidR="003E51DA" w:rsidRPr="002F2BF9"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  <w:t>.</w:t>
      </w:r>
      <w:r w:rsidR="003E51DA" w:rsidRPr="002F2BF9">
        <w:rPr>
          <w:rFonts w:ascii="Arial" w:hAnsi="Arial" w:cs="Arial" w:hint="eastAsia"/>
          <w:color w:val="000000" w:themeColor="text1"/>
          <w:kern w:val="24"/>
          <w:sz w:val="20"/>
          <w:szCs w:val="20"/>
          <w14:ligatures w14:val="none"/>
        </w:rPr>
        <w:t xml:space="preserve"> </w:t>
      </w:r>
    </w:p>
    <w:p w:rsidR="00104E61" w:rsidRPr="002F2BF9" w:rsidRDefault="00104E61" w:rsidP="00277266">
      <w:pPr>
        <w:jc w:val="both"/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</w:pPr>
      <w:r w:rsidRPr="002F2BF9">
        <w:rPr>
          <w:rFonts w:ascii="Arial" w:hAnsi="Arial" w:cs="Arial"/>
          <w:b/>
          <w:color w:val="000000" w:themeColor="text1"/>
          <w:kern w:val="24"/>
          <w:sz w:val="20"/>
          <w:szCs w:val="20"/>
          <w14:ligatures w14:val="none"/>
        </w:rPr>
        <w:t>(D-F′′′)</w:t>
      </w:r>
      <w:r w:rsidRPr="002F2BF9"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  <w:t xml:space="preserve"> </w:t>
      </w:r>
      <w:r w:rsidR="003E51DA" w:rsidRPr="002F2BF9"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  <w:t xml:space="preserve">Third instar eye discs of 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14:ligatures w14:val="none"/>
        </w:rPr>
        <w:t>ras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G12V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14:ligatures w14:val="none"/>
        </w:rPr>
        <w:t>; csk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-/-</w:t>
      </w:r>
      <w:r w:rsidR="003E51DA" w:rsidRPr="002F2BF9"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  <w:t xml:space="preserve"> and 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14:ligatures w14:val="none"/>
        </w:rPr>
        <w:t>ras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G12V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14:ligatures w14:val="none"/>
        </w:rPr>
        <w:t>, HP1a; csk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-/-</w:t>
      </w:r>
      <w:r w:rsidR="003E51DA" w:rsidRPr="002F2BF9">
        <w:rPr>
          <w:rFonts w:ascii="Arial" w:hAnsi="Arial" w:cs="Arial"/>
          <w:iCs/>
          <w:color w:val="000000" w:themeColor="text1"/>
          <w:kern w:val="24"/>
          <w:sz w:val="20"/>
          <w:szCs w:val="20"/>
          <w14:ligatures w14:val="none"/>
        </w:rPr>
        <w:t xml:space="preserve"> </w:t>
      </w:r>
      <w:r w:rsidR="003E51DA" w:rsidRPr="002F2BF9"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  <w:t xml:space="preserve">and 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14:ligatures w14:val="none"/>
        </w:rPr>
        <w:t>ras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G12V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14:ligatures w14:val="none"/>
        </w:rPr>
        <w:t>, HP1a-RNAi; csk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-/-</w:t>
      </w:r>
      <w:r w:rsidR="003E51DA" w:rsidRPr="002F2BF9"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  <w:t xml:space="preserve"> flies fed HDS with GFP-labeled tumor cells (green),</w:t>
      </w:r>
      <w:r w:rsidRPr="002F2BF9">
        <w:rPr>
          <w:rFonts w:ascii="Arial" w:hAnsi="Arial" w:cs="Arial"/>
          <w:color w:val="000000" w:themeColor="text1"/>
          <w:sz w:val="20"/>
          <w:szCs w:val="20"/>
        </w:rPr>
        <w:t xml:space="preserve"> Yki (red) and Hochest staining (blue)</w:t>
      </w:r>
      <w:r w:rsidR="003E51DA" w:rsidRPr="002F2BF9"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  <w:t xml:space="preserve">. Scale bar: 10 </w:t>
      </w:r>
      <w:r w:rsidR="003E51DA" w:rsidRPr="002F2BF9">
        <w:rPr>
          <w:rFonts w:ascii="Arial" w:hAnsi="Arial" w:cs="Arial"/>
          <w:color w:val="000000" w:themeColor="text1"/>
          <w:kern w:val="24"/>
          <w:sz w:val="20"/>
          <w:szCs w:val="20"/>
          <w:lang w:val="el-GR"/>
          <w14:ligatures w14:val="none"/>
        </w:rPr>
        <w:t>μ</w:t>
      </w:r>
      <w:r w:rsidR="003E51DA" w:rsidRPr="002F2BF9"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  <w:t xml:space="preserve">m. (D-D′′′) 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14:ligatures w14:val="none"/>
        </w:rPr>
        <w:t>ras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G12V</w:t>
      </w:r>
      <w:r w:rsidR="003E51DA" w:rsidRPr="002F2BF9"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  <w:t xml:space="preserve">; 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14:ligatures w14:val="none"/>
        </w:rPr>
        <w:t>csk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-/-</w:t>
      </w:r>
      <w:r w:rsidR="003E51DA" w:rsidRPr="002F2BF9"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  <w:t xml:space="preserve">. (E-E′′′) 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14:ligatures w14:val="none"/>
        </w:rPr>
        <w:t>ras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G12V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14:ligatures w14:val="none"/>
        </w:rPr>
        <w:t>, HP1a</w:t>
      </w:r>
      <w:r w:rsidR="003E51DA" w:rsidRPr="002F2BF9"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  <w:t xml:space="preserve">; 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14:ligatures w14:val="none"/>
        </w:rPr>
        <w:t>csk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-/-</w:t>
      </w:r>
      <w:r w:rsidR="003E51DA" w:rsidRPr="002F2BF9"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  <w:t xml:space="preserve">. (F-F′′′) 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14:ligatures w14:val="none"/>
        </w:rPr>
        <w:t>ras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G12V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14:ligatures w14:val="none"/>
        </w:rPr>
        <w:t>, HP1a-RNAi</w:t>
      </w:r>
      <w:r w:rsidR="003E51DA" w:rsidRPr="002F2BF9"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  <w:t xml:space="preserve">; 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14:ligatures w14:val="none"/>
        </w:rPr>
        <w:t>csk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-/-</w:t>
      </w:r>
      <w:r w:rsidR="003E51DA" w:rsidRPr="002F2BF9"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  <w:t xml:space="preserve">. </w:t>
      </w:r>
    </w:p>
    <w:p w:rsidR="003E51DA" w:rsidRPr="002F2BF9" w:rsidRDefault="003E51DA" w:rsidP="00277266">
      <w:pPr>
        <w:jc w:val="both"/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</w:pPr>
      <w:r w:rsidRPr="002F2BF9"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  <w:t xml:space="preserve">GFP, green fluorescent protein; NDS, normal dietary sugar. </w:t>
      </w:r>
      <w:r w:rsidRPr="002F2BF9"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  <w:br w:type="page"/>
      </w:r>
    </w:p>
    <w:p w:rsidR="008C4BEE" w:rsidRPr="002F2BF9" w:rsidRDefault="003E51DA" w:rsidP="00277266">
      <w:pPr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14:ligatures w14:val="none"/>
        </w:rPr>
      </w:pPr>
      <w:r w:rsidRPr="002F2BF9"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14:ligatures w14:val="none"/>
        </w:rPr>
        <w:lastRenderedPageBreak/>
        <w:t xml:space="preserve">Supplement Fig. </w:t>
      </w:r>
      <w:r w:rsidR="000A2A9A" w:rsidRPr="002F2BF9"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14:ligatures w14:val="none"/>
        </w:rPr>
        <w:t>5</w:t>
      </w:r>
      <w:r w:rsidRPr="002F2BF9"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14:ligatures w14:val="none"/>
        </w:rPr>
        <w:t>: Ras/Src tumor cells can survive after eclosion</w:t>
      </w:r>
    </w:p>
    <w:p w:rsidR="00271918" w:rsidRPr="002F2BF9" w:rsidRDefault="000A7725" w:rsidP="00277266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2F2BF9"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  <w:t>E</w:t>
      </w:r>
      <w:r w:rsidR="003E51DA" w:rsidRPr="002F2BF9"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  <w:t xml:space="preserve">yes of 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14:ligatures w14:val="none"/>
        </w:rPr>
        <w:t>ras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G12V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14:ligatures w14:val="none"/>
        </w:rPr>
        <w:t>; csk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-/-</w:t>
      </w:r>
      <w:r w:rsidR="003E51DA" w:rsidRPr="002F2BF9"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  <w:t xml:space="preserve"> and 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14:ligatures w14:val="none"/>
        </w:rPr>
        <w:t>ras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G12V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14:ligatures w14:val="none"/>
        </w:rPr>
        <w:t>, HP1a; csk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-/-</w:t>
      </w:r>
      <w:r w:rsidR="003E51DA" w:rsidRPr="002F2BF9">
        <w:rPr>
          <w:rFonts w:ascii="Arial" w:hAnsi="Arial" w:cs="Arial"/>
          <w:iCs/>
          <w:color w:val="000000" w:themeColor="text1"/>
          <w:kern w:val="24"/>
          <w:sz w:val="20"/>
          <w:szCs w:val="20"/>
          <w14:ligatures w14:val="none"/>
        </w:rPr>
        <w:t xml:space="preserve"> </w:t>
      </w:r>
      <w:r w:rsidR="003E51DA" w:rsidRPr="002F2BF9"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  <w:t xml:space="preserve">and 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14:ligatures w14:val="none"/>
        </w:rPr>
        <w:t>ras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G12V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14:ligatures w14:val="none"/>
        </w:rPr>
        <w:t>, HP1a-RNAi; csk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-/-</w:t>
      </w:r>
      <w:r w:rsidR="003E51DA" w:rsidRPr="002F2BF9"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  <w:t xml:space="preserve"> </w:t>
      </w:r>
      <w:r w:rsidR="00DB42EA" w:rsidRPr="002F2BF9"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  <w:t xml:space="preserve">female </w:t>
      </w:r>
      <w:r w:rsidRPr="002F2BF9"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  <w:t xml:space="preserve">adult </w:t>
      </w:r>
      <w:r w:rsidR="003E51DA" w:rsidRPr="002F2BF9"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  <w:t xml:space="preserve">flies fed NDS or HDS with GFP-labeled tumor cells (green). (A-A′, D-D′) 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14:ligatures w14:val="none"/>
        </w:rPr>
        <w:t>ras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G12V</w:t>
      </w:r>
      <w:r w:rsidR="003E51DA" w:rsidRPr="002F2BF9"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  <w:t xml:space="preserve">; 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14:ligatures w14:val="none"/>
        </w:rPr>
        <w:t>csk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-/-</w:t>
      </w:r>
      <w:r w:rsidR="003E51DA" w:rsidRPr="002F2BF9"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  <w:t xml:space="preserve">. (B-B′, E-E′) 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14:ligatures w14:val="none"/>
        </w:rPr>
        <w:t>ras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G12V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14:ligatures w14:val="none"/>
        </w:rPr>
        <w:t>, HP1a</w:t>
      </w:r>
      <w:r w:rsidR="003E51DA" w:rsidRPr="002F2BF9"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  <w:t xml:space="preserve">; 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14:ligatures w14:val="none"/>
        </w:rPr>
        <w:t>csk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-/-</w:t>
      </w:r>
      <w:r w:rsidR="003E51DA" w:rsidRPr="002F2BF9"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  <w:t xml:space="preserve">. (C-C′, F-F′) 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14:ligatures w14:val="none"/>
        </w:rPr>
        <w:t>ras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G12V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14:ligatures w14:val="none"/>
        </w:rPr>
        <w:t>, HP1a-RNAi</w:t>
      </w:r>
      <w:r w:rsidR="003E51DA" w:rsidRPr="002F2BF9"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  <w:t xml:space="preserve">; 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14:ligatures w14:val="none"/>
        </w:rPr>
        <w:t>csk</w:t>
      </w:r>
      <w:r w:rsidR="003E51DA" w:rsidRPr="002F2BF9">
        <w:rPr>
          <w:rFonts w:ascii="Arial" w:hAnsi="Arial" w:cs="Arial"/>
          <w:i/>
          <w:iCs/>
          <w:color w:val="000000" w:themeColor="text1"/>
          <w:kern w:val="24"/>
          <w:sz w:val="20"/>
          <w:szCs w:val="20"/>
          <w:vertAlign w:val="superscript"/>
          <w14:ligatures w14:val="none"/>
        </w:rPr>
        <w:t>-/-</w:t>
      </w:r>
      <w:r w:rsidR="003E51DA" w:rsidRPr="002F2BF9"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  <w:t>.</w:t>
      </w:r>
      <w:r w:rsidRPr="002F2BF9">
        <w:rPr>
          <w:rFonts w:ascii="Arial" w:hAnsi="Arial" w:cs="Arial"/>
          <w:color w:val="000000" w:themeColor="text1"/>
          <w:sz w:val="20"/>
          <w:szCs w:val="20"/>
        </w:rPr>
        <w:t xml:space="preserve"> GFP, green fluorescent protein; HDS, high dietary sugar; NDS, normal dietary sugar.</w:t>
      </w:r>
      <w:r w:rsidR="00271918" w:rsidRPr="002F2BF9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:rsidR="00626B2C" w:rsidRPr="002F2BF9" w:rsidRDefault="000A2A9A" w:rsidP="00277266">
      <w:pPr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14:ligatures w14:val="none"/>
        </w:rPr>
      </w:pPr>
      <w:r w:rsidRPr="002F2BF9"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14:ligatures w14:val="none"/>
        </w:rPr>
        <w:lastRenderedPageBreak/>
        <w:t>Supplement Fig. 6</w:t>
      </w:r>
      <w:r w:rsidR="003E51DA" w:rsidRPr="002F2BF9"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14:ligatures w14:val="none"/>
        </w:rPr>
        <w:t>: Increased heterochromatin formation upregulates the apoptotic pathway and reduces Yki nuclear localization to</w:t>
      </w:r>
      <w:r w:rsidR="00626B2C" w:rsidRPr="002F2BF9"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14:ligatures w14:val="none"/>
        </w:rPr>
        <w:t xml:space="preserve"> promote apoptosis</w:t>
      </w:r>
      <w:r w:rsidR="002C52CC" w:rsidRPr="002F2BF9"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14:ligatures w14:val="none"/>
        </w:rPr>
        <w:t xml:space="preserve"> in tumor cells under HDS</w:t>
      </w:r>
    </w:p>
    <w:p w:rsidR="003E51DA" w:rsidRPr="002F2BF9" w:rsidRDefault="003E51DA" w:rsidP="00277266">
      <w:pPr>
        <w:jc w:val="both"/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</w:pPr>
      <w:r w:rsidRPr="002F2BF9"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  <w:t xml:space="preserve">Model: Increasing heterochromatin formation suppresses HDS-induced tumor progression </w:t>
      </w:r>
      <w:r w:rsidR="00AA708C" w:rsidRPr="002F2BF9"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  <w:t xml:space="preserve">likely </w:t>
      </w:r>
      <w:r w:rsidRPr="002F2BF9"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  <w:t>by upregulating the apoptosis-related genes and reducing Yki nuclear localization to promote apoptosis</w:t>
      </w:r>
      <w:r w:rsidR="00B3586F" w:rsidRPr="002F2BF9"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  <w:t xml:space="preserve"> in tumor cells under HDS</w:t>
      </w:r>
      <w:r w:rsidRPr="002F2BF9"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  <w:t>.</w:t>
      </w:r>
      <w:bookmarkEnd w:id="0"/>
    </w:p>
    <w:sectPr w:rsidR="003E51DA" w:rsidRPr="002F2BF9" w:rsidSect="003E51D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0DEF" w:rsidRDefault="00330DEF" w:rsidP="000A2A9A">
      <w:pPr>
        <w:spacing w:after="0" w:line="240" w:lineRule="auto"/>
      </w:pPr>
      <w:r>
        <w:separator/>
      </w:r>
    </w:p>
  </w:endnote>
  <w:endnote w:type="continuationSeparator" w:id="0">
    <w:p w:rsidR="00330DEF" w:rsidRDefault="00330DEF" w:rsidP="000A2A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0DEF" w:rsidRDefault="00330DEF" w:rsidP="000A2A9A">
      <w:pPr>
        <w:spacing w:after="0" w:line="240" w:lineRule="auto"/>
      </w:pPr>
      <w:r>
        <w:separator/>
      </w:r>
    </w:p>
  </w:footnote>
  <w:footnote w:type="continuationSeparator" w:id="0">
    <w:p w:rsidR="00330DEF" w:rsidRDefault="00330DEF" w:rsidP="000A2A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51DA"/>
    <w:rsid w:val="000A2A9A"/>
    <w:rsid w:val="000A7725"/>
    <w:rsid w:val="00104E61"/>
    <w:rsid w:val="00182BE6"/>
    <w:rsid w:val="00271918"/>
    <w:rsid w:val="00277266"/>
    <w:rsid w:val="002C52CC"/>
    <w:rsid w:val="002D2DD9"/>
    <w:rsid w:val="002E0141"/>
    <w:rsid w:val="002F2BF9"/>
    <w:rsid w:val="00301577"/>
    <w:rsid w:val="00330DEF"/>
    <w:rsid w:val="003E51DA"/>
    <w:rsid w:val="00440EF4"/>
    <w:rsid w:val="004F6697"/>
    <w:rsid w:val="005D1828"/>
    <w:rsid w:val="00626B2C"/>
    <w:rsid w:val="00724997"/>
    <w:rsid w:val="00755614"/>
    <w:rsid w:val="008C4BEE"/>
    <w:rsid w:val="009C50E5"/>
    <w:rsid w:val="00A56A6A"/>
    <w:rsid w:val="00AA708C"/>
    <w:rsid w:val="00AB2B83"/>
    <w:rsid w:val="00B3586F"/>
    <w:rsid w:val="00BB4AA1"/>
    <w:rsid w:val="00C53A30"/>
    <w:rsid w:val="00C96DE5"/>
    <w:rsid w:val="00D71A54"/>
    <w:rsid w:val="00DB42EA"/>
    <w:rsid w:val="00E51FB6"/>
    <w:rsid w:val="00EC772E"/>
    <w:rsid w:val="00FF1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E87DC52-F185-4524-966B-3310FCF79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51DA"/>
    <w:pPr>
      <w:spacing w:after="120" w:line="285" w:lineRule="auto"/>
    </w:pPr>
    <w:rPr>
      <w:rFonts w:ascii="Calibri" w:eastAsia="新細明體" w:hAnsi="Calibri" w:cs="新細明體"/>
      <w:color w:val="000000"/>
      <w:kern w:val="28"/>
      <w:szCs w:val="24"/>
      <w14:ligatures w14:val="standard"/>
      <w14:cntxtAlt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E51DA"/>
  </w:style>
  <w:style w:type="paragraph" w:styleId="a4">
    <w:name w:val="header"/>
    <w:basedOn w:val="a"/>
    <w:link w:val="a5"/>
    <w:uiPriority w:val="99"/>
    <w:unhideWhenUsed/>
    <w:rsid w:val="000A2A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A2A9A"/>
    <w:rPr>
      <w:rFonts w:ascii="Calibri" w:eastAsia="新細明體" w:hAnsi="Calibri" w:cs="新細明體"/>
      <w:color w:val="000000"/>
      <w:kern w:val="28"/>
      <w:sz w:val="20"/>
      <w:szCs w:val="20"/>
      <w14:ligatures w14:val="standard"/>
      <w14:cntxtAlts/>
    </w:rPr>
  </w:style>
  <w:style w:type="paragraph" w:styleId="a6">
    <w:name w:val="footer"/>
    <w:basedOn w:val="a"/>
    <w:link w:val="a7"/>
    <w:uiPriority w:val="99"/>
    <w:unhideWhenUsed/>
    <w:rsid w:val="000A2A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A2A9A"/>
    <w:rPr>
      <w:rFonts w:ascii="Calibri" w:eastAsia="新細明體" w:hAnsi="Calibri" w:cs="新細明體"/>
      <w:color w:val="000000"/>
      <w:kern w:val="28"/>
      <w:sz w:val="20"/>
      <w:szCs w:val="20"/>
      <w14:ligatures w14:val="standard"/>
      <w14:cntxtAlt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791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1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3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20</Words>
  <Characters>354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</dc:creator>
  <cp:keywords/>
  <dc:description/>
  <cp:lastModifiedBy>Justin</cp:lastModifiedBy>
  <cp:revision>2</cp:revision>
  <dcterms:created xsi:type="dcterms:W3CDTF">2021-10-16T06:36:00Z</dcterms:created>
  <dcterms:modified xsi:type="dcterms:W3CDTF">2021-10-16T06:36:00Z</dcterms:modified>
</cp:coreProperties>
</file>